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B10" w:rsidRPr="0018443D" w:rsidRDefault="00F00B10" w:rsidP="00AC329F">
      <w:pPr>
        <w:spacing w:after="60"/>
        <w:ind w:right="-195"/>
        <w:rPr>
          <w:rFonts w:ascii="Times New Roman" w:hAnsi="Times New Roman"/>
          <w:color w:val="000000" w:themeColor="text1"/>
          <w:sz w:val="22"/>
          <w:szCs w:val="22"/>
        </w:rPr>
      </w:pPr>
      <w:r w:rsidRPr="0018443D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l Table 2 </w:t>
      </w:r>
      <w:r w:rsidRPr="0018443D">
        <w:rPr>
          <w:rFonts w:ascii="Times New Roman" w:hAnsi="Times New Roman"/>
          <w:color w:val="000000" w:themeColor="text1"/>
          <w:sz w:val="24"/>
        </w:rPr>
        <w:t xml:space="preserve">Proportion of employees and </w:t>
      </w:r>
      <w:r w:rsidR="004E3574" w:rsidRPr="0018443D">
        <w:rPr>
          <w:rFonts w:ascii="Times New Roman" w:hAnsi="Times New Roman"/>
          <w:color w:val="000000" w:themeColor="text1"/>
          <w:sz w:val="24"/>
        </w:rPr>
        <w:t>mean</w:t>
      </w:r>
      <w:r w:rsidRPr="0018443D">
        <w:rPr>
          <w:rFonts w:ascii="Times New Roman" w:hAnsi="Times New Roman"/>
          <w:color w:val="000000" w:themeColor="text1"/>
          <w:sz w:val="24"/>
        </w:rPr>
        <w:t xml:space="preserve"> work disability days during the 5-year follow-up time among </w:t>
      </w:r>
      <w:r w:rsidR="00AC329F" w:rsidRPr="0018443D">
        <w:rPr>
          <w:rFonts w:ascii="Times New Roman" w:hAnsi="Times New Roman"/>
          <w:color w:val="000000" w:themeColor="text1"/>
          <w:sz w:val="24"/>
        </w:rPr>
        <w:t>e</w:t>
      </w:r>
      <w:r w:rsidRPr="0018443D">
        <w:rPr>
          <w:rFonts w:ascii="Times New Roman" w:hAnsi="Times New Roman"/>
          <w:color w:val="000000" w:themeColor="text1"/>
          <w:sz w:val="24"/>
        </w:rPr>
        <w:t>mployees with and without diabetes in each work disability trajectory</w:t>
      </w:r>
    </w:p>
    <w:tbl>
      <w:tblPr>
        <w:tblW w:w="14600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276"/>
        <w:gridCol w:w="1161"/>
        <w:gridCol w:w="1248"/>
        <w:gridCol w:w="1052"/>
        <w:gridCol w:w="284"/>
        <w:gridCol w:w="1302"/>
        <w:gridCol w:w="1189"/>
        <w:gridCol w:w="1276"/>
        <w:gridCol w:w="1276"/>
      </w:tblGrid>
      <w:tr w:rsidR="0018443D" w:rsidRPr="0018443D" w:rsidTr="00FA2052"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3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Finnish Public Sector Study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04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GAZEL Study</w:t>
            </w:r>
          </w:p>
        </w:tc>
      </w:tr>
      <w:tr w:rsidR="0018443D" w:rsidRPr="0018443D" w:rsidTr="00FA205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Trajec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120" w:after="60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Trajectory in the final analyses</w:t>
            </w:r>
          </w:p>
        </w:tc>
        <w:tc>
          <w:tcPr>
            <w:tcW w:w="24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 diabetes (n=1,102)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out diabetes (n=2,2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  <w:p w:rsidR="00F00B10" w:rsidRPr="0018443D" w:rsidRDefault="00F00B10" w:rsidP="00771516">
            <w:pPr>
              <w:spacing w:before="120" w:after="60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 diabetes (n=500)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00B10" w:rsidRPr="0018443D" w:rsidRDefault="00F00B10" w:rsidP="00771516">
            <w:pPr>
              <w:spacing w:before="120" w:after="60"/>
              <w:ind w:left="-142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Employees without diabetes (n=1,000)</w:t>
            </w:r>
          </w:p>
        </w:tc>
      </w:tr>
      <w:tr w:rsidR="0018443D" w:rsidRPr="0018443D" w:rsidTr="00FA205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A57292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18443D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18443D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%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18443D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18443D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18443D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</w:t>
            </w:r>
          </w:p>
        </w:tc>
      </w:tr>
      <w:tr w:rsidR="0018443D" w:rsidRPr="0018443D" w:rsidTr="00FA2052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/ very low abse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F00B10" w:rsidRPr="0018443D" w:rsidRDefault="00F00B10" w:rsidP="00FA2052">
            <w:pPr>
              <w:spacing w:before="6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o/ very low abs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2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4.7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,022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.4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86645" w:rsidP="00771516">
            <w:pPr>
              <w:spacing w:before="60" w:after="60"/>
              <w:ind w:left="-142" w:right="17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6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.2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26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16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1.6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31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18443D" w:rsidRPr="0018443D" w:rsidTr="00FA2052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 - stead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right="20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 - stead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6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.8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0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.7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</w:tcPr>
          <w:p w:rsidR="00F00B10" w:rsidRPr="0018443D" w:rsidRDefault="00F86645" w:rsidP="00771516">
            <w:pPr>
              <w:spacing w:before="60" w:after="60"/>
              <w:ind w:left="-142" w:right="17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1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.2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26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0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.0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31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18443D" w:rsidRPr="0018443D" w:rsidTr="00FA2052">
        <w:trPr>
          <w:trHeight w:val="8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 – small incr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right="20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 - stead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F86645">
            <w:pPr>
              <w:spacing w:before="60" w:after="60"/>
              <w:ind w:left="-142" w:right="34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F86645">
            <w:pPr>
              <w:spacing w:before="60" w:after="60"/>
              <w:ind w:left="-142" w:right="34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2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34" w:right="17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96" w:right="26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2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.2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31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.8</w:t>
            </w:r>
          </w:p>
        </w:tc>
      </w:tr>
      <w:tr w:rsidR="0018443D" w:rsidRPr="0018443D" w:rsidTr="00FA2052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 - stea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right="202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 - stead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6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.0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.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5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.3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.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</w:tcPr>
          <w:p w:rsidR="00F00B10" w:rsidRPr="0018443D" w:rsidRDefault="00F86645" w:rsidP="00771516">
            <w:pPr>
              <w:spacing w:before="60" w:after="60"/>
              <w:ind w:left="-142" w:right="17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2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26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3.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1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31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3</w:t>
            </w:r>
          </w:p>
        </w:tc>
      </w:tr>
      <w:tr w:rsidR="0018443D" w:rsidRPr="0018443D" w:rsidTr="00FA2052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 - increa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right="20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 - increasin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3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7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9.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8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3.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:rsidR="00F00B10" w:rsidRPr="0018443D" w:rsidRDefault="00F86645" w:rsidP="00771516">
            <w:pPr>
              <w:spacing w:before="60" w:after="60"/>
              <w:ind w:left="-142" w:right="17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6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26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3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F86645">
            <w:pPr>
              <w:spacing w:before="60" w:after="60"/>
              <w:ind w:left="68" w:right="34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41" w:right="31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A308C" w:rsidRPr="0018443D" w:rsidTr="00FA205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Very high - increas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right="20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igh - increa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5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8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00B10" w:rsidP="00771516">
            <w:pPr>
              <w:spacing w:before="60" w:after="60"/>
              <w:ind w:left="-142" w:right="229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1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4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9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15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1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86645" w:rsidP="00771516">
            <w:pPr>
              <w:spacing w:before="60" w:after="60"/>
              <w:ind w:left="-142" w:right="17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26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86645" w:rsidP="00F86645">
            <w:pPr>
              <w:spacing w:before="60" w:after="60"/>
              <w:ind w:left="-142" w:right="34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 (</w:t>
            </w:r>
            <w:r w:rsidR="00F00B10"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1</w:t>
            </w: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B10" w:rsidRPr="0018443D" w:rsidRDefault="00F00B10" w:rsidP="00771516">
            <w:pPr>
              <w:spacing w:before="60" w:after="60"/>
              <w:ind w:left="-142" w:right="31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844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6.5</w:t>
            </w:r>
          </w:p>
        </w:tc>
      </w:tr>
    </w:tbl>
    <w:p w:rsidR="00453830" w:rsidRPr="0018443D" w:rsidRDefault="00453830">
      <w:pPr>
        <w:rPr>
          <w:color w:val="000000" w:themeColor="text1"/>
        </w:rPr>
      </w:pPr>
      <w:bookmarkStart w:id="0" w:name="_GoBack"/>
      <w:bookmarkEnd w:id="0"/>
    </w:p>
    <w:sectPr w:rsidR="00453830" w:rsidRPr="0018443D" w:rsidSect="00CE7E75">
      <w:headerReference w:type="default" r:id="rId6"/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18C" w:rsidRDefault="00AC418C">
      <w:r>
        <w:separator/>
      </w:r>
    </w:p>
  </w:endnote>
  <w:endnote w:type="continuationSeparator" w:id="0">
    <w:p w:rsidR="00AC418C" w:rsidRDefault="00AC4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18C" w:rsidRDefault="00AC418C">
      <w:r>
        <w:separator/>
      </w:r>
    </w:p>
  </w:footnote>
  <w:footnote w:type="continuationSeparator" w:id="0">
    <w:p w:rsidR="00AC418C" w:rsidRDefault="00AC41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79B" w:rsidRPr="00E208A8" w:rsidRDefault="00AC418C" w:rsidP="00E208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B10"/>
    <w:rsid w:val="0018443D"/>
    <w:rsid w:val="002C050B"/>
    <w:rsid w:val="003817A2"/>
    <w:rsid w:val="00453830"/>
    <w:rsid w:val="004C242A"/>
    <w:rsid w:val="004E3574"/>
    <w:rsid w:val="009407FA"/>
    <w:rsid w:val="00A57292"/>
    <w:rsid w:val="00AC329F"/>
    <w:rsid w:val="00AC418C"/>
    <w:rsid w:val="00B058E9"/>
    <w:rsid w:val="00CE7E75"/>
    <w:rsid w:val="00D06D8E"/>
    <w:rsid w:val="00D158F9"/>
    <w:rsid w:val="00DC63D2"/>
    <w:rsid w:val="00EA308C"/>
    <w:rsid w:val="00EB11A1"/>
    <w:rsid w:val="00F00B10"/>
    <w:rsid w:val="00F466F1"/>
    <w:rsid w:val="00F86645"/>
    <w:rsid w:val="00FA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35F835-17AE-4638-B820-5C7A81E2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B10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Normal"/>
    <w:link w:val="HeaderChar"/>
    <w:rsid w:val="00F00B10"/>
    <w:pPr>
      <w:tabs>
        <w:tab w:val="center" w:pos="4153"/>
        <w:tab w:val="right" w:pos="8306"/>
      </w:tabs>
      <w:autoSpaceDE w:val="0"/>
      <w:autoSpaceDN w:val="0"/>
      <w:adjustRightInd w:val="0"/>
      <w:ind w:right="-79"/>
    </w:pPr>
    <w:rPr>
      <w:szCs w:val="19"/>
    </w:rPr>
  </w:style>
  <w:style w:type="character" w:customStyle="1" w:styleId="HeaderChar">
    <w:name w:val="Header Char"/>
    <w:basedOn w:val="DefaultParagraphFont"/>
    <w:link w:val="Header"/>
    <w:rsid w:val="00F00B10"/>
    <w:rPr>
      <w:rFonts w:ascii="Verdana" w:eastAsia="Times New Roman" w:hAnsi="Verdana" w:cs="Times New Roman"/>
      <w:sz w:val="19"/>
      <w:szCs w:val="19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00B10"/>
    <w:rPr>
      <w:noProof/>
      <w:sz w:val="18"/>
      <w:lang w:val="en-US"/>
    </w:rPr>
  </w:style>
  <w:style w:type="character" w:customStyle="1" w:styleId="EndNoteBibliographyChar">
    <w:name w:val="EndNote Bibliography Char"/>
    <w:link w:val="EndNoteBibliography"/>
    <w:rsid w:val="00F00B10"/>
    <w:rPr>
      <w:rFonts w:ascii="Verdana" w:eastAsia="Times New Roman" w:hAnsi="Verdana" w:cs="Times New Roman"/>
      <w:noProof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10</cp:revision>
  <dcterms:created xsi:type="dcterms:W3CDTF">2015-01-09T15:34:00Z</dcterms:created>
  <dcterms:modified xsi:type="dcterms:W3CDTF">2015-02-18T13:49:00Z</dcterms:modified>
</cp:coreProperties>
</file>